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BC724" w14:textId="2BCEE2FF" w:rsidR="00C1740B" w:rsidRPr="00C1740B" w:rsidRDefault="00C1740B" w:rsidP="00C1740B">
      <w:pPr>
        <w:spacing w:after="240" w:line="360" w:lineRule="auto"/>
        <w:jc w:val="both"/>
        <w:rPr>
          <w:szCs w:val="24"/>
        </w:rPr>
      </w:pPr>
      <w:r w:rsidRPr="00C1740B">
        <w:rPr>
          <w:szCs w:val="24"/>
        </w:rPr>
        <w:t>Sample Size Calculation:</w:t>
      </w:r>
    </w:p>
    <w:p w14:paraId="37626B89" w14:textId="6665A0EE" w:rsidR="00C1740B" w:rsidRDefault="00C1740B" w:rsidP="00C1740B">
      <w:pPr>
        <w:spacing w:after="240" w:line="360" w:lineRule="auto"/>
        <w:jc w:val="both"/>
        <w:rPr>
          <w:rFonts w:eastAsia="Times New Roman" w:cs="Times New Roman"/>
          <w:kern w:val="0"/>
          <w:szCs w:val="24"/>
          <w:lang w:bidi="bn-BD"/>
          <w14:ligatures w14:val="none"/>
        </w:rPr>
      </w:pPr>
      <w:r w:rsidRPr="00CF6E06">
        <w:rPr>
          <w:szCs w:val="24"/>
        </w:rPr>
        <w:t xml:space="preserve">A standard error of 5%, a 95% confidence interval (CI)  and a prevalence of 88.5% </w:t>
      </w:r>
      <w:sdt>
        <w:sdtPr>
          <w:rPr>
            <w:color w:val="000000"/>
            <w:szCs w:val="24"/>
          </w:rPr>
          <w:tag w:val="MENDELEY_CITATION_v3_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"/>
          <w:id w:val="1416280908"/>
          <w:placeholder>
            <w:docPart w:val="11C97F70AE8A44BAA0BCC6BDE71D8E0A"/>
          </w:placeholder>
        </w:sdtPr>
        <w:sdtContent>
          <w:r w:rsidRPr="00CF6E06">
            <w:rPr>
              <w:color w:val="000000"/>
              <w:szCs w:val="24"/>
            </w:rPr>
            <w:t>(37)</w:t>
          </w:r>
        </w:sdtContent>
      </w:sdt>
      <w:r w:rsidRPr="00CF6E06">
        <w:rPr>
          <w:szCs w:val="24"/>
        </w:rPr>
        <w:t xml:space="preserve">  of mother’s oral health knowledge of regarding their 5 to 9-year-old children in Dhaka city were used for the calculation</w:t>
      </w:r>
      <w:r w:rsidRPr="00CF6E06">
        <w:rPr>
          <w:rFonts w:cs="Times New Roman"/>
          <w:szCs w:val="24"/>
        </w:rPr>
        <w:t>.</w:t>
      </w:r>
      <w:r w:rsidRPr="00AD497C">
        <w:rPr>
          <w:rFonts w:cs="Times New Roman"/>
          <w:szCs w:val="24"/>
        </w:rPr>
        <w:t xml:space="preserve"> </w:t>
      </w:r>
      <w:r w:rsidRPr="00AD497C">
        <w:rPr>
          <w:rFonts w:eastAsia="Times New Roman" w:cs="Times New Roman"/>
          <w:kern w:val="0"/>
          <w:szCs w:val="24"/>
          <w:lang w:bidi="bn-BD"/>
          <w14:ligatures w14:val="none"/>
        </w:rPr>
        <w:t>Our initial sample size calculation was 15</w:t>
      </w:r>
      <w:r>
        <w:rPr>
          <w:rFonts w:eastAsia="Times New Roman" w:cs="Times New Roman"/>
          <w:kern w:val="0"/>
          <w:szCs w:val="24"/>
          <w:lang w:bidi="bn-BD"/>
          <w14:ligatures w14:val="none"/>
        </w:rPr>
        <w:t>6</w:t>
      </w:r>
      <w:r w:rsidRPr="00AD497C">
        <w:rPr>
          <w:rFonts w:eastAsia="Times New Roman" w:cs="Times New Roman"/>
          <w:kern w:val="0"/>
          <w:szCs w:val="24"/>
          <w:lang w:bidi="bn-BD"/>
          <w14:ligatures w14:val="none"/>
        </w:rPr>
        <w:t xml:space="preserve">. </w:t>
      </w:r>
      <w:r w:rsidRPr="00AD497C">
        <w:rPr>
          <w:rFonts w:cs="Times New Roman"/>
          <w:szCs w:val="24"/>
        </w:rPr>
        <w:t>After adding 20% for the nonresponse rate, our sample size was set to 188 participants.</w:t>
      </w:r>
      <w:r w:rsidRPr="00C1740B">
        <w:rPr>
          <w:rFonts w:eastAsia="Times New Roman" w:cs="Times New Roman"/>
          <w:kern w:val="0"/>
          <w:szCs w:val="24"/>
          <w:lang w:bidi="bn-BD"/>
          <w14:ligatures w14:val="none"/>
        </w:rPr>
        <w:t xml:space="preserve"> </w:t>
      </w:r>
      <w:r w:rsidRPr="00AD497C">
        <w:rPr>
          <w:rFonts w:eastAsia="Times New Roman" w:cs="Times New Roman"/>
          <w:kern w:val="0"/>
          <w:szCs w:val="24"/>
          <w:lang w:bidi="bn-BD"/>
          <w14:ligatures w14:val="none"/>
        </w:rPr>
        <w:t>However, after adjusting for missing values and conducting data screening, the final sample size was determined to be 180 subjects.</w:t>
      </w:r>
    </w:p>
    <w:p w14:paraId="60282B3F" w14:textId="55C43452" w:rsidR="00C1740B" w:rsidRDefault="00C1740B"/>
    <w:p w14:paraId="665C3B83" w14:textId="77777777" w:rsidR="00815724" w:rsidRDefault="00815724">
      <w:r w:rsidRPr="00815724">
        <w:t>Z = 1.96 for 95% of the confidence interval</w:t>
      </w:r>
    </w:p>
    <w:p w14:paraId="55C99DA8" w14:textId="74E9C3BD" w:rsidR="00815724" w:rsidRDefault="00815724">
      <w:r w:rsidRPr="00815724">
        <w:t xml:space="preserve">p = proportion of the population who had knowledge about oral health was </w:t>
      </w:r>
      <w:r w:rsidR="00C1740B">
        <w:t>88.5</w:t>
      </w:r>
      <w:r w:rsidRPr="00815724">
        <w:t>% (0.</w:t>
      </w:r>
      <w:r w:rsidR="00C1740B">
        <w:t>885</w:t>
      </w:r>
      <w:r w:rsidRPr="00815724">
        <w:t xml:space="preserve">) </w:t>
      </w:r>
    </w:p>
    <w:p w14:paraId="73FDD0D8" w14:textId="77777777" w:rsidR="00815724" w:rsidRDefault="00815724">
      <w:r w:rsidRPr="00815724">
        <w:t xml:space="preserve">q = 1 − p = 0.8 </w:t>
      </w:r>
    </w:p>
    <w:p w14:paraId="622C6B00" w14:textId="3E59ED52" w:rsidR="00521B4C" w:rsidRDefault="00815724">
      <w:r w:rsidRPr="00815724">
        <w:t xml:space="preserve">e = margin of error was at </w:t>
      </w:r>
      <w:r w:rsidR="00C1740B">
        <w:t>5</w:t>
      </w:r>
      <w:r w:rsidRPr="00815724">
        <w:t>% =0.</w:t>
      </w:r>
      <w:r w:rsidR="00C1740B">
        <w:t>115</w:t>
      </w:r>
      <w:r w:rsidRPr="00815724">
        <w:t>.</w:t>
      </w:r>
    </w:p>
    <w:p w14:paraId="711918F0" w14:textId="155D2C41" w:rsidR="00C1740B" w:rsidRDefault="00C1740B">
      <w:r w:rsidRPr="000C1A2A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777123" wp14:editId="2B3C160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782128" cy="948080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0E2A68-FA2E-AF56-4B04-6C3D8757F2C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2128" cy="9480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B9F203" w14:textId="77777777" w:rsidR="00C1740B" w:rsidRPr="00C1740B" w:rsidRDefault="00C1740B" w:rsidP="00C1740B">
                            <w:pPr>
                              <w:shd w:val="clear" w:color="auto" w:fill="FFFFFF"/>
                              <w:spacing w:line="276" w:lineRule="auto"/>
                              <w:jc w:val="both"/>
                              <w:rPr>
                                <w:rFonts w:eastAsia="Calibri" w:cs="Vrinda"/>
                                <w:color w:val="000000"/>
                                <w:szCs w:val="24"/>
                                <w14:ligatures w14:val="none"/>
                              </w:rPr>
                            </w:pPr>
                            <w:r w:rsidRPr="00C1740B">
                              <w:rPr>
                                <w:rFonts w:eastAsia="Calibri" w:cs="Vrinda"/>
                                <w:color w:val="000000"/>
                                <w:szCs w:val="24"/>
                              </w:rPr>
                              <w:t xml:space="preserve">Ƞ = </w:t>
                            </w:r>
                            <m:oMath>
                              <m:f>
                                <m:f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/>
                                      <w:szCs w:val="24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eastAsia="Calibri" w:hAnsi="Cambria Math"/>
                                          <w:i/>
                                          <w:iCs/>
                                          <w:color w:val="000000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="Calibri" w:hAnsi="Cambria Math"/>
                                              <w:i/>
                                              <w:iCs/>
                                              <w:color w:val="000000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libri" w:hAnsi="Cambria Math"/>
                                              <w:color w:val="000000"/>
                                              <w:szCs w:val="24"/>
                                            </w:rPr>
                                            <m:t>1</m:t>
                                          </m:r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Calibri" w:hAnsi="Cambria Math"/>
                                              <w:color w:val="000000"/>
                                              <w:szCs w:val="24"/>
                                            </w:rPr>
                                            <m:t>.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libri" w:hAnsi="Cambria Math"/>
                                              <w:color w:val="000000"/>
                                              <w:szCs w:val="24"/>
                                            </w:rPr>
                                            <m:t>96</m:t>
                                          </m:r>
                                        </m:e>
                                      </m:d>
                                    </m:e>
                                    <m:sup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Calibri" w:hAnsi="Cambria Math"/>
                                          <w:color w:val="000000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x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 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0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.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885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x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 (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1</m:t>
                                  </m:r>
                                  <m: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-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0.115)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(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0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.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05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  <w:szCs w:val="24"/>
                                    </w:rPr>
                                    <m:t>)²</m:t>
                                  </m:r>
                                </m:den>
                              </m:f>
                            </m:oMath>
                          </w:p>
                          <w:p w14:paraId="338651E7" w14:textId="77777777" w:rsidR="00C1740B" w:rsidRPr="000C1A2A" w:rsidRDefault="00C1740B" w:rsidP="00C1740B">
                            <w:pPr>
                              <w:shd w:val="clear" w:color="auto" w:fill="FFFFFF"/>
                              <w:spacing w:line="276" w:lineRule="auto"/>
                              <w:jc w:val="both"/>
                              <w:rPr>
                                <w:rFonts w:eastAsia="Calibri" w:cs="Vrinda"/>
                                <w:color w:val="000000"/>
                                <w:szCs w:val="24"/>
                              </w:rPr>
                            </w:pPr>
                            <w:r w:rsidRPr="00C1740B">
                              <w:rPr>
                                <w:rFonts w:eastAsia="Calibri" w:cs="Vrinda"/>
                                <w:color w:val="000000"/>
                                <w:szCs w:val="24"/>
                              </w:rPr>
                              <w:t>n = 156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777123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0;margin-top:-.05pt;width:376.55pt;height:74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" filled="f" stroked="f">
                <v:textbox style="mso-fit-shape-to-text:t">
                  <w:txbxContent>
                    <w:p w14:paraId="77B9F203" w14:textId="77777777" w:rsidR="00C1740B" w:rsidRPr="00C1740B" w:rsidRDefault="00C1740B" w:rsidP="00C1740B">
                      <w:pPr>
                        <w:shd w:val="clear" w:color="auto" w:fill="FFFFFF"/>
                        <w:spacing w:line="276" w:lineRule="auto"/>
                        <w:jc w:val="both"/>
                        <w:rPr>
                          <w:rFonts w:eastAsia="Calibri" w:cs="Vrinda"/>
                          <w:color w:val="000000"/>
                          <w:szCs w:val="24"/>
                          <w14:ligatures w14:val="none"/>
                        </w:rPr>
                      </w:pPr>
                      <w:r w:rsidRPr="00C1740B">
                        <w:rPr>
                          <w:rFonts w:eastAsia="Calibri" w:cs="Vrinda"/>
                          <w:color w:val="000000"/>
                          <w:szCs w:val="24"/>
                        </w:rPr>
                        <w:t xml:space="preserve">Ƞ = </w:t>
                      </w:r>
                      <m:oMath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/>
                                <w:szCs w:val="24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  <w:color w:val="000000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iCs/>
                                        <w:color w:val="000000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libri" w:hAnsi="Cambria Math"/>
                                        <w:color w:val="000000"/>
                                        <w:szCs w:val="24"/>
                                      </w:rPr>
                                      <m:t>1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color w:val="000000"/>
                                        <w:szCs w:val="24"/>
                                      </w:rPr>
                                      <m:t>.</m:t>
                                    </m:r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libri" w:hAnsi="Cambria Math"/>
                                        <w:color w:val="000000"/>
                                        <w:szCs w:val="24"/>
                                      </w:rPr>
                                      <m:t>96</m:t>
                                    </m:r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/>
                                    <w:color w:val="000000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 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0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.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885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 (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1</m:t>
                            </m:r>
                            <m: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0.115)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(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0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.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05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color w:val="000000"/>
                                <w:szCs w:val="24"/>
                              </w:rPr>
                              <m:t>)²</m:t>
                            </m:r>
                          </m:den>
                        </m:f>
                      </m:oMath>
                    </w:p>
                    <w:p w14:paraId="338651E7" w14:textId="77777777" w:rsidR="00C1740B" w:rsidRPr="000C1A2A" w:rsidRDefault="00C1740B" w:rsidP="00C1740B">
                      <w:pPr>
                        <w:shd w:val="clear" w:color="auto" w:fill="FFFFFF"/>
                        <w:spacing w:line="276" w:lineRule="auto"/>
                        <w:jc w:val="both"/>
                        <w:rPr>
                          <w:rFonts w:eastAsia="Calibri" w:cs="Vrinda"/>
                          <w:color w:val="000000"/>
                          <w:szCs w:val="24"/>
                        </w:rPr>
                      </w:pPr>
                      <w:r w:rsidRPr="00C1740B">
                        <w:rPr>
                          <w:rFonts w:eastAsia="Calibri" w:cs="Vrinda"/>
                          <w:color w:val="000000"/>
                          <w:szCs w:val="24"/>
                        </w:rPr>
                        <w:t>n = 156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17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724"/>
    <w:rsid w:val="00521B4C"/>
    <w:rsid w:val="00815724"/>
    <w:rsid w:val="00AB28CA"/>
    <w:rsid w:val="00AF0061"/>
    <w:rsid w:val="00B4370F"/>
    <w:rsid w:val="00BC25A2"/>
    <w:rsid w:val="00C1740B"/>
    <w:rsid w:val="00CF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F3036B"/>
  <w15:chartTrackingRefBased/>
  <w15:docId w15:val="{EC9A4D02-63D3-46BD-959C-71B2DD215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7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7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7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7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7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72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72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72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72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7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7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72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72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72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72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72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72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72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7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72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72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7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7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7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7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7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7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7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1C97F70AE8A44BAA0BCC6BDE71D8E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12E67A-3076-4030-A819-89F0EEC9ECAC}"/>
      </w:docPartPr>
      <w:docPartBody>
        <w:p w:rsidR="00E16113" w:rsidRDefault="00DE726F" w:rsidP="00DE726F">
          <w:pPr>
            <w:pStyle w:val="11C97F70AE8A44BAA0BCC6BDE71D8E0A"/>
          </w:pPr>
          <w:r w:rsidRPr="00EC2B96">
            <w:rPr>
              <w:rStyle w:val="PlaceholderText"/>
              <w:cs/>
              <w:lang w:bidi="bn-IN"/>
            </w:rPr>
            <w:t>পাঠ প্রবেশ করার জন্য এখানে ক্লিক করুন বা টিপুন।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markup="0"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6F"/>
    <w:rsid w:val="006651A1"/>
    <w:rsid w:val="008553BA"/>
    <w:rsid w:val="00AB28CA"/>
    <w:rsid w:val="00B4370F"/>
    <w:rsid w:val="00DE726F"/>
    <w:rsid w:val="00E1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E726F"/>
    <w:rPr>
      <w:color w:val="666666"/>
    </w:rPr>
  </w:style>
  <w:style w:type="paragraph" w:customStyle="1" w:styleId="11C97F70AE8A44BAA0BCC6BDE71D8E0A">
    <w:name w:val="11C97F70AE8A44BAA0BCC6BDE71D8E0A"/>
    <w:rsid w:val="00DE726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2</Words>
  <Characters>571</Characters>
  <Application>Microsoft Office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Ahmad Khan</dc:creator>
  <cp:keywords/>
  <dc:description/>
  <cp:lastModifiedBy>Afia Mahmuda Khan</cp:lastModifiedBy>
  <cp:revision>2</cp:revision>
  <dcterms:created xsi:type="dcterms:W3CDTF">2024-08-26T20:12:00Z</dcterms:created>
  <dcterms:modified xsi:type="dcterms:W3CDTF">2025-01-20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6f5b83-7d8d-43d1-af5c-c1f86dacc5f3</vt:lpwstr>
  </property>
</Properties>
</file>